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FA9" w:rsidRPr="00995B86" w:rsidRDefault="0040304C" w:rsidP="00423F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995B86">
        <w:rPr>
          <w:rFonts w:ascii="Arial" w:hAnsi="Arial" w:cs="Arial"/>
          <w:b/>
          <w:color w:val="000000"/>
        </w:rPr>
        <w:t>Table S1:</w:t>
      </w:r>
      <w:r w:rsidRPr="00995B86">
        <w:rPr>
          <w:rFonts w:ascii="Arial" w:hAnsi="Arial" w:cs="Arial"/>
          <w:color w:val="000000"/>
        </w:rPr>
        <w:t xml:space="preserve"> High Fat Diet (</w:t>
      </w:r>
      <w:r w:rsidR="00995B86">
        <w:rPr>
          <w:rFonts w:ascii="Arial" w:hAnsi="Arial" w:cs="Arial"/>
          <w:color w:val="000000"/>
        </w:rPr>
        <w:t>Special Diet</w:t>
      </w:r>
      <w:r w:rsidR="000E5DEA">
        <w:rPr>
          <w:rFonts w:ascii="Arial" w:hAnsi="Arial" w:cs="Arial"/>
          <w:color w:val="000000"/>
        </w:rPr>
        <w:t>s</w:t>
      </w:r>
      <w:r w:rsidR="00995B86">
        <w:rPr>
          <w:rFonts w:ascii="Arial" w:hAnsi="Arial" w:cs="Arial"/>
          <w:color w:val="000000"/>
        </w:rPr>
        <w:t xml:space="preserve"> Service</w:t>
      </w:r>
      <w:r w:rsidR="000E5DEA">
        <w:rPr>
          <w:rFonts w:ascii="Arial" w:hAnsi="Arial" w:cs="Arial"/>
          <w:color w:val="000000"/>
        </w:rPr>
        <w:t>s</w:t>
      </w:r>
      <w:bookmarkStart w:id="0" w:name="_GoBack"/>
      <w:bookmarkEnd w:id="0"/>
      <w:r w:rsidR="00995B86">
        <w:rPr>
          <w:rFonts w:ascii="Arial" w:hAnsi="Arial" w:cs="Arial"/>
          <w:color w:val="000000"/>
        </w:rPr>
        <w:t xml:space="preserve"> c</w:t>
      </w:r>
      <w:r w:rsidRPr="00995B86">
        <w:rPr>
          <w:rFonts w:ascii="Arial" w:hAnsi="Arial" w:cs="Arial"/>
          <w:color w:val="000000"/>
        </w:rPr>
        <w:t>ode: 821424) formulation and specification data for guidance.</w:t>
      </w:r>
    </w:p>
    <w:p w:rsidR="0040304C" w:rsidRPr="004F6085" w:rsidRDefault="0040304C" w:rsidP="00423F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300" w:type="dxa"/>
        <w:tblInd w:w="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71"/>
        <w:gridCol w:w="709"/>
        <w:gridCol w:w="538"/>
        <w:gridCol w:w="426"/>
        <w:gridCol w:w="1106"/>
        <w:gridCol w:w="1871"/>
        <w:gridCol w:w="709"/>
        <w:gridCol w:w="964"/>
        <w:gridCol w:w="1106"/>
      </w:tblGrid>
      <w:tr w:rsidR="004F6085" w:rsidRPr="00995B86" w:rsidTr="00995B86">
        <w:trPr>
          <w:gridAfter w:val="6"/>
          <w:wAfter w:w="6182" w:type="dxa"/>
          <w:trHeight w:val="166"/>
        </w:trPr>
        <w:tc>
          <w:tcPr>
            <w:tcW w:w="3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:rsidR="004F6085" w:rsidRPr="00995B86" w:rsidRDefault="004F6085" w:rsidP="00995B86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95B8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995B86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 xml:space="preserve">CALCULATED ANALYSIS: </w:t>
            </w:r>
          </w:p>
        </w:tc>
      </w:tr>
      <w:tr w:rsidR="00995B86" w:rsidRPr="004F6085" w:rsidTr="00995B86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% H2O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2B1C" w:rsidRPr="00995B86" w:rsidRDefault="00732B1C" w:rsidP="00732B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% H2O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TAUR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MOISTUR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GLYC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RUDE OIL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ASPARTIC ACID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RUDE PROTEI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GLUTAMIC ACID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RUDE FIBR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PROL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ASH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ER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NF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1.0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9.8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HYD. PROL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PECTI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HYD. LYS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HEMICELLULOS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ALAN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ELLULOS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a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LIGNI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P TOTAL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TARCH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33.7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P PHYTAT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UGAR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P AVAILABL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DS GROSS ENERGY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J/kg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DS DIGESTIBLE ENERGY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J/kg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l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732B1C" w:rsidRPr="004F6085" w:rsidTr="0079479D">
        <w:trPr>
          <w:trHeight w:val="29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DS METABOLISABLE ENERGY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J/kg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K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AFE ENERGY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J/kg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Mg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32B1C" w:rsidRPr="004F6085" w:rsidTr="0079479D">
        <w:trPr>
          <w:trHeight w:val="198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4 1 MYRISTOLE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F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7.8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04.88</w:t>
            </w:r>
          </w:p>
        </w:tc>
      </w:tr>
      <w:tr w:rsidR="00732B1C" w:rsidRPr="004F6085" w:rsidTr="0079479D">
        <w:trPr>
          <w:trHeight w:val="198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6 1 PALMITOLE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u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4.90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8 1 W9 OLE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n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1.8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0.13</w:t>
            </w:r>
          </w:p>
        </w:tc>
      </w:tr>
      <w:tr w:rsidR="00732B1C" w:rsidRPr="004F6085" w:rsidTr="0079479D">
        <w:trPr>
          <w:trHeight w:val="198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8 2 W6 LINOLE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Z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2.25</w:t>
            </w:r>
          </w:p>
        </w:tc>
      </w:tr>
      <w:tr w:rsidR="00732B1C" w:rsidRPr="004F6085" w:rsidTr="0079479D">
        <w:trPr>
          <w:trHeight w:val="198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8 3 W3 LINOLEN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o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37.5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22.81</w:t>
            </w:r>
          </w:p>
        </w:tc>
      </w:tr>
      <w:tr w:rsidR="00732B1C" w:rsidRPr="004F6085" w:rsidTr="0079479D">
        <w:trPr>
          <w:trHeight w:val="198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20 4 W6 ARICHIDON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I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2.39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22 5 W3 CLUPANODON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S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4.04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2:0 LAUR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4:0 MYRIST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A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iu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575.48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395.00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6:0 PALMIT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D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iu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8050.0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7829.05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18:0 STEARIC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iu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6.9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5.39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F6085" w:rsidRPr="00995B86" w:rsidRDefault="004F6085" w:rsidP="00423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ARGIN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B1 THIAM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6.34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F6085" w:rsidRPr="00995B86" w:rsidRDefault="004F6085" w:rsidP="00423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LYS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B2 RIBOFLAVI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F6085" w:rsidRPr="00995B86" w:rsidRDefault="004F6085" w:rsidP="00423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METHION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B6 PYRIDOXI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.66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F6085" w:rsidRPr="00995B86" w:rsidRDefault="004F6085" w:rsidP="00423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YST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B12 CYANOCOBALAM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</w:tr>
      <w:tr w:rsidR="00732B1C" w:rsidRPr="004F6085" w:rsidTr="0079479D">
        <w:trPr>
          <w:trHeight w:val="197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F6085" w:rsidRPr="00995B86" w:rsidRDefault="004F6085" w:rsidP="00423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TRYPTOPHA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C ASCORBIC ACID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</w:p>
        </w:tc>
      </w:tr>
      <w:tr w:rsidR="00732B1C" w:rsidRPr="004F6085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K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732B1C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FOLIC ACID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732B1C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NICOTINIC ACID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0.85</w:t>
            </w:r>
          </w:p>
        </w:tc>
      </w:tr>
      <w:tr w:rsidR="00732B1C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PANTOTHENIC ACID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2.93</w:t>
            </w:r>
          </w:p>
        </w:tc>
      </w:tr>
      <w:tr w:rsidR="00732B1C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CHOLI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78.0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270.44</w:t>
            </w:r>
          </w:p>
        </w:tc>
      </w:tr>
      <w:tr w:rsidR="00732B1C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INOSITOL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908.5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883.56</w:t>
            </w:r>
          </w:p>
        </w:tc>
      </w:tr>
      <w:tr w:rsidR="00732B1C" w:rsidTr="0079479D">
        <w:trPr>
          <w:trHeight w:val="133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 xml:space="preserve">BIOTIN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995B86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6085" w:rsidRPr="00995B86" w:rsidRDefault="004F6085" w:rsidP="0079479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86">
              <w:rPr>
                <w:rFonts w:ascii="Arial" w:hAnsi="Arial" w:cs="Arial"/>
                <w:color w:val="000000"/>
                <w:sz w:val="20"/>
                <w:szCs w:val="20"/>
              </w:rPr>
              <w:t>54.80</w:t>
            </w:r>
          </w:p>
        </w:tc>
      </w:tr>
    </w:tbl>
    <w:p w:rsidR="004F6085" w:rsidRPr="00995B86" w:rsidRDefault="004F6085" w:rsidP="00423FA9">
      <w:pPr>
        <w:rPr>
          <w:rFonts w:ascii="Arial" w:hAnsi="Arial" w:cs="Arial"/>
        </w:rPr>
      </w:pPr>
    </w:p>
    <w:sectPr w:rsidR="004F6085" w:rsidRPr="00995B86" w:rsidSect="004F6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085"/>
    <w:rsid w:val="000E5DEA"/>
    <w:rsid w:val="0040304C"/>
    <w:rsid w:val="00423FA9"/>
    <w:rsid w:val="00456343"/>
    <w:rsid w:val="004F6085"/>
    <w:rsid w:val="00631594"/>
    <w:rsid w:val="00732B1C"/>
    <w:rsid w:val="0079479D"/>
    <w:rsid w:val="00995B86"/>
    <w:rsid w:val="00B540A2"/>
    <w:rsid w:val="00C76EA0"/>
    <w:rsid w:val="00D66364"/>
    <w:rsid w:val="00E6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F60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F60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S Suleiman</dc:creator>
  <cp:lastModifiedBy>BR Littlejohns</cp:lastModifiedBy>
  <cp:revision>5</cp:revision>
  <dcterms:created xsi:type="dcterms:W3CDTF">2014-04-30T13:12:00Z</dcterms:created>
  <dcterms:modified xsi:type="dcterms:W3CDTF">2014-05-20T07:23:00Z</dcterms:modified>
</cp:coreProperties>
</file>